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11F" w:rsidRPr="00610F7A" w:rsidRDefault="005E211F" w:rsidP="005E21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6D7">
        <w:rPr>
          <w:rFonts w:ascii="Times New Roman" w:hAnsi="Times New Roman" w:cs="Times New Roman"/>
          <w:b/>
          <w:sz w:val="24"/>
          <w:szCs w:val="24"/>
        </w:rPr>
        <w:t>Table S</w:t>
      </w:r>
      <w:r w:rsidR="00D20B54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2B46D7">
        <w:rPr>
          <w:rFonts w:ascii="Times New Roman" w:hAnsi="Times New Roman" w:cs="Times New Roman"/>
          <w:b/>
          <w:sz w:val="24"/>
          <w:szCs w:val="24"/>
        </w:rPr>
        <w:t>. Bacterial strains, plasmid</w:t>
      </w:r>
      <w:r w:rsidRPr="002B46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B46D7">
        <w:rPr>
          <w:rFonts w:ascii="Times New Roman" w:hAnsi="Times New Roman" w:cs="Times New Roman"/>
          <w:b/>
          <w:sz w:val="24"/>
          <w:szCs w:val="24"/>
        </w:rPr>
        <w:t xml:space="preserve"> and primer</w:t>
      </w:r>
      <w:r w:rsidRPr="002B46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B46D7"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  <w:r w:rsidR="0002116E" w:rsidRPr="0002116E">
        <w:rPr>
          <w:rFonts w:ascii="Times New Roman" w:hAnsi="Times New Roman" w:cs="Times New Roman"/>
          <w:sz w:val="24"/>
          <w:szCs w:val="24"/>
        </w:rPr>
        <w:t xml:space="preserve"> The </w:t>
      </w:r>
      <w:r w:rsidR="0002116E" w:rsidRPr="0002116E">
        <w:rPr>
          <w:rFonts w:ascii="Times New Roman" w:hAnsi="Times New Roman" w:cs="Times New Roman" w:hint="eastAsia"/>
          <w:sz w:val="24"/>
          <w:szCs w:val="24"/>
        </w:rPr>
        <w:t>enzymes</w:t>
      </w:r>
      <w:r w:rsidR="0002116E" w:rsidRPr="0002116E">
        <w:rPr>
          <w:rFonts w:ascii="Times New Roman" w:hAnsi="Times New Roman" w:cs="Times New Roman"/>
          <w:sz w:val="24"/>
          <w:szCs w:val="24"/>
        </w:rPr>
        <w:t xml:space="preserve"> sites are indicated by the underline</w:t>
      </w:r>
    </w:p>
    <w:tbl>
      <w:tblPr>
        <w:tblW w:w="8613" w:type="dxa"/>
        <w:tblLayout w:type="fixed"/>
        <w:tblLook w:val="00A0" w:firstRow="1" w:lastRow="0" w:firstColumn="1" w:lastColumn="0" w:noHBand="0" w:noVBand="0"/>
      </w:tblPr>
      <w:tblGrid>
        <w:gridCol w:w="2208"/>
        <w:gridCol w:w="27"/>
        <w:gridCol w:w="4536"/>
        <w:gridCol w:w="1842"/>
      </w:tblGrid>
      <w:tr w:rsidR="005E211F" w:rsidRPr="008C6E95" w:rsidTr="005E211F"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rain/ Plasmid /Primer </w:t>
            </w:r>
          </w:p>
        </w:tc>
        <w:tc>
          <w:tcPr>
            <w:tcW w:w="4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Source (Reference)</w:t>
            </w:r>
          </w:p>
        </w:tc>
      </w:tr>
      <w:tr w:rsidR="005E211F" w:rsidRPr="008C6E95" w:rsidTr="005E211F">
        <w:tc>
          <w:tcPr>
            <w:tcW w:w="8613" w:type="dxa"/>
            <w:gridSpan w:val="4"/>
            <w:tcBorders>
              <w:top w:val="single" w:sz="4" w:space="0" w:color="auto"/>
            </w:tcBorders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. aeruginosa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A14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Wild type strain of 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berati&lt;/Author&gt;&lt;Year&gt;2006&lt;/Year&gt;&lt;RecNum&gt;22&lt;/RecNum&gt;&lt;DisplayText&gt;(1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A14 deleted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  <w:r w:rsidRPr="008C6E95" w:rsidDel="00B548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/att</w:t>
            </w:r>
            <w:proofErr w:type="gram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7::</w:t>
            </w:r>
            <w:proofErr w:type="spellStart"/>
            <w:proofErr w:type="gramEnd"/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iA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tabs>
                <w:tab w:val="left" w:pos="16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A14 deleted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inserted on chromosome with mini-Tn7T insertion</w:t>
            </w:r>
            <w:r w:rsidR="00610F7A"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bookmarkStart w:id="1" w:name="OLE_LINK15"/>
            <w:bookmarkStart w:id="2" w:name="OLE_LINK16"/>
            <w:proofErr w:type="spellStart"/>
            <w:r w:rsidR="00610F7A"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</w:t>
            </w:r>
            <w:r w:rsidR="00610F7A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N</w:t>
            </w:r>
            <w:r w:rsidR="00610F7A"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  <w:t>r</w:t>
            </w:r>
            <w:bookmarkEnd w:id="1"/>
            <w:bookmarkEnd w:id="2"/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/pUCP20-</w:t>
            </w:r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sA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A14 deleted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with plasmid pUCP20-</w:t>
            </w:r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sA</w:t>
            </w:r>
            <w:r w:rsidR="00610F7A" w:rsidRPr="00610F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10F7A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  <w:r w:rsidR="00610F7A" w:rsidRPr="00610F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A14 deleted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cZ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A14 deleted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Plasmid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" w:name="OLE_LINK5"/>
            <w:bookmarkStart w:id="4" w:name="OLE_LINK6"/>
            <w:r w:rsidRPr="008C6E95">
              <w:rPr>
                <w:rFonts w:ascii="Times New Roman" w:hAnsi="Times New Roman" w:cs="Times New Roman"/>
                <w:bCs/>
                <w:sz w:val="18"/>
                <w:szCs w:val="18"/>
              </w:rPr>
              <w:t>pUCP20</w:t>
            </w:r>
            <w:bookmarkEnd w:id="3"/>
            <w:bookmarkEnd w:id="4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Escherichia–Pseudomonas</w:t>
            </w:r>
            <w:r w:rsidRPr="008C6E9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shuttle vector without lac promoter; A</w:t>
            </w:r>
            <w:r w:rsidR="00610F7A">
              <w:rPr>
                <w:rFonts w:ascii="Times New Roman" w:hAnsi="Times New Roman" w:cs="Times New Roman"/>
                <w:noProof/>
                <w:sz w:val="18"/>
                <w:szCs w:val="18"/>
              </w:rPr>
              <w:t>MP</w:t>
            </w:r>
            <w:r w:rsidR="00610F7A" w:rsidRPr="00610F7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8C6E95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8C6E95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EX18Tc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ene replacement vector; T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 xml:space="preserve">ET 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iT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B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4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pMMB67EH</w:t>
            </w:r>
            <w:bookmarkEnd w:id="5"/>
            <w:bookmarkEnd w:id="6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Expression vector with </w:t>
            </w:r>
            <w:r w:rsidRPr="008C6E95">
              <w:rPr>
                <w:rFonts w:ascii="Times New Roman" w:hAnsi="Times New Roman" w:cs="Times New Roman"/>
                <w:i/>
                <w:color w:val="292526"/>
                <w:sz w:val="18"/>
                <w:szCs w:val="18"/>
              </w:rPr>
              <w:t>ta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 promoter;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w7xyc3RlPC9BdXRob3I+PFllYXI+MTk4NjwvWWVhcj48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</w:fldData>
              </w:fldCha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w7xyc3RlPC9BdXRob3I+PFllYXI+MTk4NjwvWWVhcj48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</w:fldData>
              </w:fldCha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pUC18T-mini-Tn7T-Gm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pFLP2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OLE_LINK39"/>
            <w:bookmarkStart w:id="8" w:name="OLE_LINK40"/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pRKaraRed</w:t>
            </w:r>
            <w:bookmarkEnd w:id="7"/>
            <w:bookmarkEnd w:id="8"/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mini-Tn7 base vector from insertion into chromosome attTn7 site; </w:t>
            </w: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</w:t>
            </w:r>
            <w:r w:rsidR="00610F7A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N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site-specific excision of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cassette;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xpression vector with P</w:t>
            </w:r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  <w:vertAlign w:val="subscript"/>
              </w:rPr>
              <w:t>BAD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 promoter;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FuZzwvQXV0aG9yPjxZZWFyPjE5OTg8L1llYXI+PFJl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</w:fldData>
              </w:fldCha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FuZzwvQXV0aG9yPjxZZWFyPjE5OTg8L1llYXI+PFJl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</w:fldData>
              </w:fldCha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F050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ang&lt;/Author&gt;&lt;Year&gt;2010&lt;/Year&gt;&lt;RecNum&gt;148&lt;/RecNum&gt;&lt;DisplayText&gt;(5)&lt;/DisplayText&gt;&lt;record&gt;&lt;rec-number&gt;148&lt;/rec-number&gt;&lt;foreign-keys&gt;&lt;key app="EN" db-id="vzppr9se9xdee5ew0daxee5bpttt2vvds0as" timestamp="1566636248" guid="c7951325-111d-4d40-a8e6-09e502b98582"&gt;148&lt;/key&gt;&lt;/foreign-keys&gt;&lt;ref-type name="Journal Article"&gt;17&lt;/ref-type&gt;&lt;contributors&gt;&lt;authors&gt;&lt;author&gt;Liang, R.&lt;/author&gt;&lt;author&gt;Liu, J.&lt;/author&gt;&lt;/authors&gt;&lt;/contributors&gt;&lt;auth-address&gt;School of Life Science &amp;amp; Technology, Shanghai Jiao Tong University, 800 Dong-Chuan Road, Shanghai 200240, China.&lt;/auth-address&gt;&lt;titles&gt;&lt;title&gt;Scarless and sequential gene modification in Pseudomonas using PCR product flanked by short homology regions&lt;/title&gt;&lt;secondary-title&gt;BMC Microbiol&lt;/secondary-title&gt;&lt;/titles&gt;&lt;periodical&gt;&lt;full-title&gt;BMC Microbiol&lt;/full-title&gt;&lt;/periodical&gt;&lt;pages&gt;209&lt;/pages&gt;&lt;volume&gt;10&lt;/volume&gt;&lt;edition&gt;2010/08/05&lt;/edition&gt;&lt;keywords&gt;&lt;keyword&gt;Bacteriophage lambda/genetics/physiology&lt;/keyword&gt;&lt;keyword&gt;*Genetic Techniques&lt;/keyword&gt;&lt;keyword&gt;Genome, Bacterial&lt;/keyword&gt;&lt;keyword&gt;Polymerase Chain Reaction&lt;/keyword&gt;&lt;keyword&gt;Pseudomonas/*genetics/virology&lt;/keyword&gt;&lt;keyword&gt;Recombination, Genetic&lt;/keyword&gt;&lt;keyword&gt;Sequence Deletion&lt;/keyword&gt;&lt;/keywords&gt;&lt;dates&gt;&lt;year&gt;2010&lt;/year&gt;&lt;pub-dates&gt;&lt;date&gt;Aug 3&lt;/date&gt;&lt;/pub-dates&gt;&lt;/dates&gt;&lt;isbn&gt;1471-2180&lt;/isbn&gt;&lt;accession-num&gt;20682065&lt;/accession-num&gt;&lt;urls&gt;&lt;/urls&gt;&lt;custom2&gt;PMC2924854&lt;/custom2&gt;&lt;electronic-resource-num&gt;10.1186/1471-2180-10-209&lt;/electronic-resource-num&gt;&lt;remote-database-provider&gt;NLM&lt;/remote-database-provider&gt;&lt;language&gt;eng&lt;/language&gt;&lt;/record&gt;&lt;/Cite&gt;&lt;/EndNote&gt;</w:instrTex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F0502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6E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UC</w:t>
            </w:r>
            <w:proofErr w:type="gramEnd"/>
            <w:r w:rsidRPr="008C6E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8T-mini-Tn7T-Gm-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tpiA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pUC18T-mini-Tn7T-Gm with 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</w:t>
            </w:r>
            <w:r w:rsidR="00610F7A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N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EX18Tc-</w:t>
            </w: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gene of PA14 deletion on pEX18Tc; </w:t>
            </w: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</w:t>
            </w:r>
            <w:r w:rsidR="00610F7A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T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EX18Tc-</w:t>
            </w:r>
            <w:r w:rsidRPr="008C6E95">
              <w:rPr>
                <w:rFonts w:ascii="Cambria Math" w:hAnsi="Cambria Math" w:cs="Cambria Math"/>
                <w:sz w:val="18"/>
                <w:szCs w:val="18"/>
              </w:rPr>
              <w:t>△</w:t>
            </w: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gene of PA14 deletion on pEX18Tc; </w:t>
            </w: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</w:t>
            </w:r>
            <w:r w:rsidR="00610F7A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ET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pMMB67EH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E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*-LacZ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9" w:name="OLE_LINK1"/>
            <w:bookmarkStart w:id="10" w:name="OLE_LINK2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 regulatory sequence of PA14</w:t>
            </w:r>
            <w:bookmarkEnd w:id="9"/>
            <w:bookmarkEnd w:id="10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fused to </w:t>
            </w:r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>LacZ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on p</w:t>
            </w:r>
            <w:r w:rsidR="00F9406D">
              <w:rPr>
                <w:rFonts w:ascii="Times New Roman" w:hAnsi="Times New Roman" w:cs="Times New Roman"/>
                <w:sz w:val="18"/>
                <w:szCs w:val="18"/>
              </w:rPr>
              <w:t>MMB67EH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RKaraRed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E192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i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His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-His on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RKaraRed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7"/>
            <w:bookmarkStart w:id="12" w:name="OLE_LINK8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  <w:bookmarkEnd w:id="11"/>
            <w:bookmarkEnd w:id="12"/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Cs/>
                <w:sz w:val="18"/>
                <w:szCs w:val="18"/>
              </w:rPr>
              <w:t>pUCP20-</w:t>
            </w:r>
            <w:r w:rsidRPr="008C6E95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xsA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Overpression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s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on pUCP20</w:t>
            </w:r>
            <w:r w:rsidR="00610F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610F7A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  <w:r w:rsidR="00610F7A" w:rsidRPr="00610F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Sequence (5’→3’)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b/>
                <w:sz w:val="18"/>
                <w:szCs w:val="18"/>
              </w:rPr>
              <w:t>Func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L-F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CGATGACCGTGGTGGAGT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L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GCTGACGCAAGCCTTTGA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-F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AGCCTCCCTCAATGCG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8C6E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TAGCTGCCGTTATGACGATT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Pro-L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GC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TCGGCGATCATCCGGTA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9"/>
            <w:bookmarkStart w:id="14" w:name="OLE_LINK20"/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  <w:bookmarkEnd w:id="13"/>
            <w:bookmarkEnd w:id="14"/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Pro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ACTCA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CAATTGACTACCCTCTGAAGCC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ACTCA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AT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TCTGAGGTATGTGCTTGATTTT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ACTCA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AACAAGACCCAATGCCA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tpi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L-F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G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AT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GTTCCTCGACGAGATCG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7"/>
            <w:bookmarkStart w:id="16" w:name="OLE_LINK18"/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  <w:bookmarkEnd w:id="15"/>
            <w:bookmarkEnd w:id="16"/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L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GTTGTTGTGCCAATACATAAGC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-F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G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TA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CTGGACGAGATGGCGCG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-R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AAGCTT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AGTTCGTACTCGACCAGCAGT</w:t>
            </w:r>
          </w:p>
        </w:tc>
        <w:tc>
          <w:tcPr>
            <w:tcW w:w="1842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*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G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AT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GGACCGAACCTAACGCAT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9"/>
            <w:bookmarkStart w:id="18" w:name="OLE_LINK10"/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*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-lacZ cloning</w:t>
            </w:r>
            <w:bookmarkEnd w:id="17"/>
            <w:bookmarkEnd w:id="18"/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*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GCTGGAAATATCGCCGTGAC 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*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-lacZ cloning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LacZ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TTTTACAACGTCGTGACTG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*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-lacZ cloning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LacZ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AAGCTT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TTCCTTACGCGAAATACG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1"/>
            <w:bookmarkStart w:id="20" w:name="OLE_LINK12"/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*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-lacZ</w:t>
            </w:r>
            <w:bookmarkEnd w:id="19"/>
            <w:bookmarkEnd w:id="20"/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 xml:space="preserve"> cloning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His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G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AT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CGCATCAGCGTCGATG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3"/>
            <w:bookmarkStart w:id="22" w:name="OLE_LINK14"/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-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His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bookmarkEnd w:id="21"/>
            <w:bookmarkEnd w:id="22"/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His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AAGCTT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CAGTGGTGGTGGTGGTGGTGGGCCTCCTTCTCCAGTCCC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amiE</w:t>
            </w:r>
            <w:proofErr w:type="spellEnd"/>
            <w:r w:rsidRPr="008C6E95">
              <w:rPr>
                <w:rFonts w:ascii="Times New Roman" w:hAnsi="Times New Roman" w:cs="Times New Roman"/>
                <w:i/>
                <w:iCs/>
                <w:color w:val="292526"/>
                <w:sz w:val="18"/>
                <w:szCs w:val="18"/>
              </w:rPr>
              <w:t>-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His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17487657"/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Pro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CG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AATT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TCAGCGAGAGCCAGGAAA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>-LacZ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</w:p>
        </w:tc>
      </w:tr>
      <w:bookmarkEnd w:id="23"/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Pro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C</w:t>
            </w:r>
            <w:r w:rsidRPr="002B46D7">
              <w:rPr>
                <w:rFonts w:ascii="Times New Roman" w:hAnsi="Times New Roman" w:cs="Times New Roman"/>
                <w:color w:val="292526"/>
                <w:sz w:val="18"/>
                <w:szCs w:val="18"/>
                <w:u w:val="single"/>
              </w:rPr>
              <w:t>GGATCC</w:t>
            </w: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TTCGTCGTTGCTTGTTATTGT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iCs/>
                <w:sz w:val="18"/>
                <w:szCs w:val="18"/>
              </w:rPr>
              <w:t>-LacZ</w:t>
            </w:r>
            <w:r w:rsidRPr="008C6E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7B791A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5E211F" w:rsidRPr="008C6E95">
              <w:rPr>
                <w:rFonts w:ascii="Times New Roman" w:hAnsi="Times New Roman" w:cs="Times New Roman"/>
                <w:sz w:val="18"/>
                <w:szCs w:val="18"/>
              </w:rPr>
              <w:t>psL</w:t>
            </w:r>
            <w:proofErr w:type="spellEnd"/>
            <w:r w:rsidR="005E211F"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TAAGGTATGCCGTGTAC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7B791A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5E211F" w:rsidRPr="008C6E95">
              <w:rPr>
                <w:rFonts w:ascii="Times New Roman" w:hAnsi="Times New Roman" w:cs="Times New Roman"/>
                <w:sz w:val="18"/>
                <w:szCs w:val="18"/>
              </w:rPr>
              <w:t>psL</w:t>
            </w:r>
            <w:proofErr w:type="spellEnd"/>
            <w:r w:rsidR="005E211F"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ACTACGCTGTGCTCTT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CTATGTCGTAAGTACC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GAAGCCTTGTAGAAACT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C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AGCTTCAACCGCCATT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C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CGCATACAACTGGACCTT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D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GAGGTGCGGCAGATTCTCC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21"/>
            <w:bookmarkStart w:id="25" w:name="OLE_LINK22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  <w:bookmarkEnd w:id="24"/>
            <w:bookmarkEnd w:id="25"/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sD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color w:val="292526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color w:val="292526"/>
                <w:sz w:val="18"/>
                <w:szCs w:val="18"/>
              </w:rPr>
              <w:t>ATCATCGACTGCGGCAC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oU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ACACATTAGCAGCGAGA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ExoU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GCAGCAACTCAGAGAA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crV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ACGCTCTATGGCTATGC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PcrV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AGGTATCCAGATTGCTCA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RpoN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TCACCACGCAGAAATAC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RpoN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GGTACTGACGTGACTTG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CbrA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TACAAGACCAGCGAAG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CbrA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AGTGATAGTCCTCCAG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CbrB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TGGCACATATTCTGATCG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CbrB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TTCGCTGACCTGGTAC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roES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AACATCAGCTTCGTCA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oES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CGGCAGCATTATTGAT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Ibp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TTTCTGATGGAGTTGGA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IbpA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TATCGTTCACTGTCGGA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23"/>
            <w:bookmarkStart w:id="27" w:name="OLE_LINK24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  <w:bookmarkEnd w:id="26"/>
            <w:bookmarkEnd w:id="27"/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HslV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TCCCTGGGCAACACC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HslV</w:t>
            </w:r>
            <w:proofErr w:type="spellEnd"/>
            <w:r w:rsidRPr="008C6E95">
              <w:rPr>
                <w:rFonts w:ascii="Times New Roman" w:eastAsia="Batang" w:hAnsi="Times New Roman" w:cs="Times New Roman"/>
                <w:sz w:val="18"/>
                <w:szCs w:val="18"/>
                <w:lang w:eastAsia="ko-KR"/>
              </w:rPr>
              <w:t>-RT-R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TGAAGGCATCGGCGGT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CACAACAACAATAACAAGCAACG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8C6E95" w:rsidTr="005E211F">
        <w:tc>
          <w:tcPr>
            <w:tcW w:w="2235" w:type="dxa"/>
            <w:gridSpan w:val="2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Z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MexX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MexX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MexY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536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GTTTTATTCTTCTTCCGACTGGCT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TTCCTTTATGCCTGCGATGC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AGCAGGGTGGCGATACTCA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AGGTGGTCAACCCAAAG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GGCTGATGATCCAGTCG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TCGGTGTTGATCGTGTTCC</w:t>
            </w:r>
          </w:p>
        </w:tc>
        <w:tc>
          <w:tcPr>
            <w:tcW w:w="1842" w:type="dxa"/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5E211F" w:rsidRPr="0002116E" w:rsidTr="005E211F">
        <w:tc>
          <w:tcPr>
            <w:tcW w:w="2235" w:type="dxa"/>
            <w:gridSpan w:val="2"/>
            <w:tcBorders>
              <w:bottom w:val="single" w:sz="4" w:space="0" w:color="auto"/>
            </w:tcBorders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MexY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OprM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OprM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Hfq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Hfq</w:t>
            </w:r>
            <w:proofErr w:type="spellEnd"/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ATGAGGATGGCGTTCTTCG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CGCCTACCTGACGCTGA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ACGCCGACGTCGTAGCTG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CTATCTGGTCAACGGCATCA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GCGTGCTTGTAAACCATCT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:rsidR="005E211F" w:rsidRPr="008C6E95" w:rsidRDefault="005E211F" w:rsidP="005E2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E95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</w:tbl>
    <w:p w:rsidR="0002116E" w:rsidRDefault="00610F7A" w:rsidP="00610F7A">
      <w:pPr>
        <w:spacing w:line="480" w:lineRule="auto"/>
        <w:rPr>
          <w:b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GEN</w:t>
      </w:r>
      <w:r w:rsidR="00F9406D" w:rsidRPr="00F9406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3522B7">
        <w:rPr>
          <w:rFonts w:ascii="Times New Roman" w:hAnsi="Times New Roman" w:cs="Times New Roman"/>
          <w:sz w:val="24"/>
          <w:szCs w:val="24"/>
        </w:rPr>
        <w:t>, gentamycin</w:t>
      </w:r>
      <w:r w:rsidR="00F9406D">
        <w:rPr>
          <w:rFonts w:ascii="Times New Roman" w:hAnsi="Times New Roman" w:cs="Times New Roman"/>
          <w:sz w:val="24"/>
          <w:szCs w:val="24"/>
        </w:rPr>
        <w:t xml:space="preserve"> </w:t>
      </w:r>
      <w:bookmarkStart w:id="28" w:name="OLE_LINK25"/>
      <w:bookmarkStart w:id="29" w:name="OLE_LINK26"/>
      <w:r w:rsidR="00F9406D">
        <w:rPr>
          <w:rFonts w:ascii="Times New Roman" w:hAnsi="Times New Roman" w:cs="Times New Roman"/>
          <w:sz w:val="24"/>
          <w:szCs w:val="24"/>
        </w:rPr>
        <w:t>resistance</w:t>
      </w:r>
      <w:bookmarkEnd w:id="28"/>
      <w:bookmarkEnd w:id="29"/>
      <w:r w:rsidRPr="003522B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MP</w:t>
      </w:r>
      <w:bookmarkStart w:id="30" w:name="OLE_LINK29"/>
      <w:bookmarkStart w:id="31" w:name="OLE_LINK30"/>
      <w:r w:rsidR="00F9406D" w:rsidRPr="00F9406D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bookmarkEnd w:id="30"/>
      <w:bookmarkEnd w:id="31"/>
      <w:proofErr w:type="spellEnd"/>
      <w:r w:rsidRPr="003522B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610F7A">
        <w:rPr>
          <w:rFonts w:ascii="Times New Roman" w:hAnsi="Times New Roman" w:cs="Times New Roman"/>
          <w:sz w:val="24"/>
          <w:szCs w:val="24"/>
        </w:rPr>
        <w:t>mpicillin</w:t>
      </w:r>
      <w:r w:rsidR="00F9406D">
        <w:rPr>
          <w:rFonts w:ascii="Times New Roman" w:hAnsi="Times New Roman" w:cs="Times New Roman"/>
          <w:sz w:val="24"/>
          <w:szCs w:val="24"/>
        </w:rPr>
        <w:t xml:space="preserve"> resistance</w:t>
      </w:r>
      <w:r w:rsidRPr="003522B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ET</w:t>
      </w:r>
      <w:r w:rsidR="00F9406D" w:rsidRPr="00F9406D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Pr="003522B7">
        <w:rPr>
          <w:rFonts w:ascii="Times New Roman" w:hAnsi="Times New Roman" w:cs="Times New Roman"/>
          <w:sz w:val="24"/>
          <w:szCs w:val="24"/>
        </w:rPr>
        <w:t>, tetracycline</w:t>
      </w:r>
      <w:r w:rsidR="00F9406D">
        <w:rPr>
          <w:rFonts w:ascii="Times New Roman" w:hAnsi="Times New Roman" w:cs="Times New Roman"/>
          <w:sz w:val="24"/>
          <w:szCs w:val="24"/>
        </w:rPr>
        <w:t xml:space="preserve"> resistance</w:t>
      </w:r>
      <w:r w:rsidRPr="003522B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AR</w:t>
      </w:r>
      <w:r w:rsidR="00F9406D" w:rsidRPr="00F9406D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Pr="003522B7">
        <w:rPr>
          <w:rFonts w:ascii="Times New Roman" w:hAnsi="Times New Roman" w:cs="Times New Roman"/>
          <w:sz w:val="24"/>
          <w:szCs w:val="24"/>
        </w:rPr>
        <w:t>,</w:t>
      </w:r>
      <w:bookmarkStart w:id="32" w:name="OLE_LINK27"/>
      <w:bookmarkStart w:id="33" w:name="OLE_LINK28"/>
      <w:r w:rsidRPr="003522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406D">
        <w:rPr>
          <w:rFonts w:ascii="Times New Roman" w:hAnsi="Times New Roman" w:cs="Times New Roman"/>
          <w:sz w:val="24"/>
          <w:szCs w:val="24"/>
        </w:rPr>
        <w:t>carbenicilin</w:t>
      </w:r>
      <w:bookmarkEnd w:id="32"/>
      <w:bookmarkEnd w:id="33"/>
      <w:proofErr w:type="spellEnd"/>
      <w:r w:rsidR="00F9406D">
        <w:rPr>
          <w:rFonts w:ascii="Times New Roman" w:hAnsi="Times New Roman" w:cs="Times New Roman"/>
          <w:sz w:val="24"/>
          <w:szCs w:val="24"/>
        </w:rPr>
        <w:t xml:space="preserve"> resistance</w:t>
      </w:r>
      <w:r w:rsidRPr="003522B7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5E211F" w:rsidRPr="00AB2A4D" w:rsidRDefault="005E211F" w:rsidP="00AB2A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2A4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F0502" w:rsidRPr="005F0502" w:rsidRDefault="005E211F" w:rsidP="005F050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F0502">
        <w:rPr>
          <w:rFonts w:ascii="Times New Roman" w:hAnsi="Times New Roman" w:cs="Times New Roman"/>
          <w:sz w:val="24"/>
          <w:szCs w:val="24"/>
        </w:rPr>
        <w:fldChar w:fldCharType="begin"/>
      </w:r>
      <w:r w:rsidRPr="005F050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F0502">
        <w:rPr>
          <w:rFonts w:ascii="Times New Roman" w:hAnsi="Times New Roman" w:cs="Times New Roman"/>
          <w:sz w:val="24"/>
          <w:szCs w:val="24"/>
        </w:rPr>
        <w:fldChar w:fldCharType="separate"/>
      </w:r>
      <w:r w:rsidR="005F0502" w:rsidRPr="005F0502">
        <w:rPr>
          <w:rFonts w:ascii="Times New Roman" w:hAnsi="Times New Roman" w:cs="Times New Roman"/>
          <w:noProof/>
          <w:sz w:val="24"/>
          <w:szCs w:val="24"/>
        </w:rPr>
        <w:t>1.</w:t>
      </w:r>
      <w:r w:rsidR="005F0502" w:rsidRPr="005F0502">
        <w:rPr>
          <w:rFonts w:ascii="Times New Roman" w:hAnsi="Times New Roman" w:cs="Times New Roman"/>
          <w:noProof/>
          <w:sz w:val="24"/>
          <w:szCs w:val="24"/>
        </w:rPr>
        <w:tab/>
        <w:t>Liberati NT, Urbach JM, Miyata S, Lee DG, Drenkard E, Wu G, Villanueva J, Wei T, Ausubel FM.</w:t>
      </w:r>
      <w:r w:rsidR="005F0502" w:rsidRPr="005F05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F0502" w:rsidRPr="005F0502">
        <w:rPr>
          <w:rFonts w:ascii="Times New Roman" w:hAnsi="Times New Roman" w:cs="Times New Roman"/>
          <w:noProof/>
          <w:sz w:val="24"/>
          <w:szCs w:val="24"/>
        </w:rPr>
        <w:t xml:space="preserve">2006. An ordered, nonredundant library of </w:t>
      </w:r>
      <w:r w:rsidR="005F0502" w:rsidRPr="005F0502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Pseudomonas aeruginosa </w:t>
      </w:r>
      <w:r w:rsidR="005F0502" w:rsidRPr="005F0502">
        <w:rPr>
          <w:rFonts w:ascii="Times New Roman" w:hAnsi="Times New Roman" w:cs="Times New Roman"/>
          <w:noProof/>
          <w:sz w:val="24"/>
          <w:szCs w:val="24"/>
        </w:rPr>
        <w:t>strain PA14 transposon insertion mutants. Proceedings of the National Academy of Sciences of the United States of America 103:2833-2838.</w:t>
      </w:r>
    </w:p>
    <w:p w:rsidR="005F0502" w:rsidRPr="005F0502" w:rsidRDefault="005F0502" w:rsidP="005F050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F0502">
        <w:rPr>
          <w:rFonts w:ascii="Times New Roman" w:hAnsi="Times New Roman" w:cs="Times New Roman"/>
          <w:noProof/>
          <w:sz w:val="24"/>
          <w:szCs w:val="24"/>
        </w:rPr>
        <w:t>2.</w:t>
      </w:r>
      <w:r w:rsidRPr="005F0502">
        <w:rPr>
          <w:rFonts w:ascii="Times New Roman" w:hAnsi="Times New Roman" w:cs="Times New Roman"/>
          <w:noProof/>
          <w:sz w:val="24"/>
          <w:szCs w:val="24"/>
        </w:rPr>
        <w:tab/>
        <w:t>Choi K-H, Schweizer HP.</w:t>
      </w:r>
      <w:r w:rsidRPr="005F05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F0502">
        <w:rPr>
          <w:rFonts w:ascii="Times New Roman" w:hAnsi="Times New Roman" w:cs="Times New Roman"/>
          <w:noProof/>
          <w:sz w:val="24"/>
          <w:szCs w:val="24"/>
        </w:rPr>
        <w:t>2006. mini-Tn7 insertion in bacteria with single attTn7 sites: example</w:t>
      </w:r>
      <w:r w:rsidRPr="005F0502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seudomonas aeruginosa</w:t>
      </w:r>
      <w:r w:rsidRPr="005F0502">
        <w:rPr>
          <w:rFonts w:ascii="Times New Roman" w:hAnsi="Times New Roman" w:cs="Times New Roman"/>
          <w:noProof/>
          <w:sz w:val="24"/>
          <w:szCs w:val="24"/>
        </w:rPr>
        <w:t>. Nat Protoc   2   (7782) 1:153-161.</w:t>
      </w:r>
    </w:p>
    <w:p w:rsidR="005F0502" w:rsidRPr="005F0502" w:rsidRDefault="005F0502" w:rsidP="005F050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F0502">
        <w:rPr>
          <w:rFonts w:ascii="Times New Roman" w:hAnsi="Times New Roman" w:cs="Times New Roman"/>
          <w:noProof/>
          <w:sz w:val="24"/>
          <w:szCs w:val="24"/>
        </w:rPr>
        <w:lastRenderedPageBreak/>
        <w:t>3.</w:t>
      </w:r>
      <w:r w:rsidRPr="005F0502">
        <w:rPr>
          <w:rFonts w:ascii="Times New Roman" w:hAnsi="Times New Roman" w:cs="Times New Roman"/>
          <w:noProof/>
          <w:sz w:val="24"/>
          <w:szCs w:val="24"/>
        </w:rPr>
        <w:tab/>
        <w:t>Fürste JP, Pansegrau W, Frank R, Blöcker H, Scholz P, Bagdasarian M, Lanka E.</w:t>
      </w:r>
      <w:r w:rsidRPr="005F05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F0502">
        <w:rPr>
          <w:rFonts w:ascii="Times New Roman" w:hAnsi="Times New Roman" w:cs="Times New Roman"/>
          <w:noProof/>
          <w:sz w:val="24"/>
          <w:szCs w:val="24"/>
        </w:rPr>
        <w:t>1986. Molecular cloning of the plasmid RP4 primase region in a multi-host-range tacP expression vector. Gene   4   (2082) 48:119-131.</w:t>
      </w:r>
    </w:p>
    <w:p w:rsidR="005F0502" w:rsidRPr="005F0502" w:rsidRDefault="005F0502" w:rsidP="005F050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F0502">
        <w:rPr>
          <w:rFonts w:ascii="Times New Roman" w:hAnsi="Times New Roman" w:cs="Times New Roman"/>
          <w:noProof/>
          <w:sz w:val="24"/>
          <w:szCs w:val="24"/>
        </w:rPr>
        <w:t>4.</w:t>
      </w:r>
      <w:r w:rsidRPr="005F0502">
        <w:rPr>
          <w:rFonts w:ascii="Times New Roman" w:hAnsi="Times New Roman" w:cs="Times New Roman"/>
          <w:noProof/>
          <w:sz w:val="24"/>
          <w:szCs w:val="24"/>
        </w:rPr>
        <w:tab/>
        <w:t>Hoang TT, Karkhoff-Schweizer RR, Kutchma AJ, Schweizer HP.</w:t>
      </w:r>
      <w:r w:rsidRPr="005F05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F0502">
        <w:rPr>
          <w:rFonts w:ascii="Times New Roman" w:hAnsi="Times New Roman" w:cs="Times New Roman"/>
          <w:noProof/>
          <w:sz w:val="24"/>
          <w:szCs w:val="24"/>
        </w:rPr>
        <w:t xml:space="preserve">1998. A broad-host-range Flp-FRT recombination system for site-specific excision of chromosomally-located DNA sequences: application for isolation of unmarked </w:t>
      </w:r>
      <w:r w:rsidRPr="005F0502">
        <w:rPr>
          <w:rFonts w:ascii="Times New Roman" w:hAnsi="Times New Roman" w:cs="Times New Roman"/>
          <w:i/>
          <w:iCs/>
          <w:noProof/>
          <w:sz w:val="24"/>
          <w:szCs w:val="24"/>
        </w:rPr>
        <w:t>Pseudomonas aeruginosa</w:t>
      </w:r>
      <w:r w:rsidRPr="005F0502">
        <w:rPr>
          <w:rFonts w:ascii="Times New Roman" w:hAnsi="Times New Roman" w:cs="Times New Roman"/>
          <w:noProof/>
          <w:sz w:val="24"/>
          <w:szCs w:val="24"/>
        </w:rPr>
        <w:t xml:space="preserve"> mutants. Gene 212:77-86.</w:t>
      </w:r>
    </w:p>
    <w:p w:rsidR="005F0502" w:rsidRPr="005F0502" w:rsidRDefault="005F0502" w:rsidP="005F05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F0502">
        <w:rPr>
          <w:rFonts w:ascii="Times New Roman" w:hAnsi="Times New Roman" w:cs="Times New Roman"/>
          <w:noProof/>
          <w:sz w:val="24"/>
          <w:szCs w:val="24"/>
        </w:rPr>
        <w:t>5.</w:t>
      </w:r>
      <w:r w:rsidRPr="005F0502">
        <w:rPr>
          <w:rFonts w:ascii="Times New Roman" w:hAnsi="Times New Roman" w:cs="Times New Roman"/>
          <w:noProof/>
          <w:sz w:val="24"/>
          <w:szCs w:val="24"/>
        </w:rPr>
        <w:tab/>
        <w:t>Liang R, Liu J.</w:t>
      </w:r>
      <w:r w:rsidRPr="005F05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F0502">
        <w:rPr>
          <w:rFonts w:ascii="Times New Roman" w:hAnsi="Times New Roman" w:cs="Times New Roman"/>
          <w:noProof/>
          <w:sz w:val="24"/>
          <w:szCs w:val="24"/>
        </w:rPr>
        <w:t xml:space="preserve">2010. Scarless and sequential gene modification in </w:t>
      </w:r>
      <w:r w:rsidRPr="005F0502">
        <w:rPr>
          <w:rFonts w:ascii="Times New Roman" w:hAnsi="Times New Roman" w:cs="Times New Roman"/>
          <w:i/>
          <w:iCs/>
          <w:noProof/>
          <w:sz w:val="24"/>
          <w:szCs w:val="24"/>
        </w:rPr>
        <w:t>Pseudomonas</w:t>
      </w:r>
      <w:r w:rsidRPr="005F0502">
        <w:rPr>
          <w:rFonts w:ascii="Times New Roman" w:hAnsi="Times New Roman" w:cs="Times New Roman"/>
          <w:noProof/>
          <w:sz w:val="24"/>
          <w:szCs w:val="24"/>
        </w:rPr>
        <w:t xml:space="preserve"> using PCR product flanked by short homology regions. BMC Microbiol 10:209.</w:t>
      </w:r>
    </w:p>
    <w:p w:rsidR="0034178A" w:rsidRPr="00AA77B1" w:rsidRDefault="005E211F" w:rsidP="005F05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50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4178A" w:rsidRPr="00AA77B1" w:rsidSect="00814A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Vi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ppr9se9xdee5ew0daxee5bpttt2vvds0as&quot;&gt;My EndNote Library&lt;record-ids&gt;&lt;item&gt;147&lt;/item&gt;&lt;item&gt;148&lt;/item&gt;&lt;/record-ids&gt;&lt;/item&gt;&lt;/Libraries&gt;"/>
  </w:docVars>
  <w:rsids>
    <w:rsidRoot w:val="00CE5507"/>
    <w:rsid w:val="00015CC6"/>
    <w:rsid w:val="000177B4"/>
    <w:rsid w:val="0002116E"/>
    <w:rsid w:val="000760E5"/>
    <w:rsid w:val="00091BC1"/>
    <w:rsid w:val="00093B19"/>
    <w:rsid w:val="000D6B1F"/>
    <w:rsid w:val="001B4C99"/>
    <w:rsid w:val="001E6157"/>
    <w:rsid w:val="002055A8"/>
    <w:rsid w:val="00291A51"/>
    <w:rsid w:val="002B46D7"/>
    <w:rsid w:val="002C40EE"/>
    <w:rsid w:val="002F67C5"/>
    <w:rsid w:val="0034178A"/>
    <w:rsid w:val="00342DD8"/>
    <w:rsid w:val="003B33D3"/>
    <w:rsid w:val="003B5DC5"/>
    <w:rsid w:val="004754B6"/>
    <w:rsid w:val="004D1C98"/>
    <w:rsid w:val="0056076A"/>
    <w:rsid w:val="0056117A"/>
    <w:rsid w:val="005744BE"/>
    <w:rsid w:val="005C1F08"/>
    <w:rsid w:val="005E211F"/>
    <w:rsid w:val="005F0502"/>
    <w:rsid w:val="00610F7A"/>
    <w:rsid w:val="00615535"/>
    <w:rsid w:val="00634DF0"/>
    <w:rsid w:val="006455EA"/>
    <w:rsid w:val="00654FAB"/>
    <w:rsid w:val="00695B34"/>
    <w:rsid w:val="00697310"/>
    <w:rsid w:val="006F3871"/>
    <w:rsid w:val="00761FC1"/>
    <w:rsid w:val="00786DD5"/>
    <w:rsid w:val="00792EFB"/>
    <w:rsid w:val="007A1439"/>
    <w:rsid w:val="007B47F1"/>
    <w:rsid w:val="007B791A"/>
    <w:rsid w:val="007C328F"/>
    <w:rsid w:val="00814A14"/>
    <w:rsid w:val="008219AE"/>
    <w:rsid w:val="008C6E95"/>
    <w:rsid w:val="008E1926"/>
    <w:rsid w:val="00930D31"/>
    <w:rsid w:val="009375B0"/>
    <w:rsid w:val="009A0854"/>
    <w:rsid w:val="00AA3942"/>
    <w:rsid w:val="00AA77B1"/>
    <w:rsid w:val="00AB2A4D"/>
    <w:rsid w:val="00B05161"/>
    <w:rsid w:val="00BF3973"/>
    <w:rsid w:val="00C413BA"/>
    <w:rsid w:val="00C913BD"/>
    <w:rsid w:val="00CE5507"/>
    <w:rsid w:val="00D20B54"/>
    <w:rsid w:val="00D57AA4"/>
    <w:rsid w:val="00DE2564"/>
    <w:rsid w:val="00E1726F"/>
    <w:rsid w:val="00E358BB"/>
    <w:rsid w:val="00E6156C"/>
    <w:rsid w:val="00EB2FBE"/>
    <w:rsid w:val="00EB39FB"/>
    <w:rsid w:val="00EF2B0C"/>
    <w:rsid w:val="00F26119"/>
    <w:rsid w:val="00F52D85"/>
    <w:rsid w:val="00F9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DA57"/>
  <w15:chartTrackingRefBased/>
  <w15:docId w15:val="{7849EDB4-8847-7743-9D53-7381A6AF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E5507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5507"/>
    <w:pPr>
      <w:widowControl w:val="0"/>
      <w:adjustRightInd/>
      <w:snapToGrid/>
      <w:spacing w:after="0"/>
      <w:jc w:val="both"/>
    </w:pPr>
    <w:rPr>
      <w:rFonts w:ascii="宋体" w:eastAsia="宋体" w:hAnsiTheme="minorHAns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5507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qFormat/>
    <w:rsid w:val="00CE5507"/>
  </w:style>
  <w:style w:type="character" w:styleId="a5">
    <w:name w:val="line number"/>
    <w:basedOn w:val="a0"/>
    <w:uiPriority w:val="99"/>
    <w:semiHidden/>
    <w:unhideWhenUsed/>
    <w:rsid w:val="00CE5507"/>
  </w:style>
  <w:style w:type="paragraph" w:customStyle="1" w:styleId="EndNoteBibliographyTitle">
    <w:name w:val="EndNote Bibliography Title"/>
    <w:basedOn w:val="a"/>
    <w:link w:val="EndNoteBibliographyTitle0"/>
    <w:rsid w:val="00E6156C"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a0"/>
    <w:link w:val="EndNoteBibliographyTitle"/>
    <w:rsid w:val="00E6156C"/>
    <w:rPr>
      <w:rFonts w:ascii="Tahoma" w:eastAsia="微软雅黑" w:hAnsi="Tahoma" w:cs="Tahoma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E6156C"/>
    <w:rPr>
      <w:rFonts w:cs="Tahoma"/>
    </w:rPr>
  </w:style>
  <w:style w:type="character" w:customStyle="1" w:styleId="EndNoteBibliography0">
    <w:name w:val="EndNote Bibliography 字符"/>
    <w:basedOn w:val="a0"/>
    <w:link w:val="EndNoteBibliography"/>
    <w:rsid w:val="00E6156C"/>
    <w:rPr>
      <w:rFonts w:ascii="Tahoma" w:eastAsia="微软雅黑" w:hAnsi="Tahoma" w:cs="Tahoma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0</Words>
  <Characters>9126</Characters>
  <Application>Microsoft Office Word</Application>
  <DocSecurity>0</DocSecurity>
  <Lines>76</Lines>
  <Paragraphs>21</Paragraphs>
  <ScaleCrop>false</ScaleCrop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stone little</cp:lastModifiedBy>
  <cp:revision>2</cp:revision>
  <dcterms:created xsi:type="dcterms:W3CDTF">2019-10-01T04:40:00Z</dcterms:created>
  <dcterms:modified xsi:type="dcterms:W3CDTF">2019-10-01T04:40:00Z</dcterms:modified>
</cp:coreProperties>
</file>